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A42AE1"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04AF6F"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D18DECB"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7D4BFC"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08BF896"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1637FB"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C71075"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67E56C"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8956D5"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4E5F36" w:rsidR="00930A31"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7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CDEF96" w:rsidR="00930A31"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EE4419"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734220" w:rsidR="00FB3483" w:rsidRPr="00930A31" w:rsidRDefault="00B55E73" w:rsidP="005979B8">
            <w:pPr>
              <w:pStyle w:val="Default"/>
              <w:spacing w:before="40" w:after="40"/>
              <w:rPr>
                <w:rFonts w:ascii="Arial" w:hAnsi="Arial" w:cs="Arial"/>
                <w:color w:val="auto"/>
                <w:sz w:val="18"/>
                <w:szCs w:val="18"/>
              </w:rPr>
            </w:pPr>
            <w:r>
              <w:rPr>
                <w:rFonts w:ascii="Arial" w:hAnsi="Arial" w:cs="Arial"/>
                <w:color w:val="auto"/>
                <w:sz w:val="18"/>
                <w:szCs w:val="18"/>
              </w:rPr>
              <w:t>Pg. 7</w:t>
            </w:r>
            <w:r w:rsidR="00BF1A31">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F14A59"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986716"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4004B4"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9DBB0F"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5327B2"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4B1D9F"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CF7F41" w:rsidR="006E5FE2"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9B94A1" w:rsidR="006E5FE2"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78F9A9"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0AEDEC" w:rsidR="00930A31" w:rsidRPr="00930A31" w:rsidRDefault="00D762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564855" w:rsidR="00FB3483"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81D752" w:rsidR="00FB3483"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FAB11F" w:rsidR="00FB3483"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Pg. 11-1</w:t>
            </w:r>
            <w:r w:rsidR="00BF1A31">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2CC59D" w:rsidR="00930A31"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413F41" w:rsidR="00930A31"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E7C0B3" w:rsidR="00930A31"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11</w:t>
            </w:r>
            <w:r>
              <w:rPr>
                <w:rFonts w:ascii="Arial" w:hAnsi="Arial" w:cs="Arial"/>
                <w:color w:val="auto"/>
                <w:sz w:val="18"/>
                <w:szCs w:val="18"/>
              </w:rPr>
              <w:t>-1</w:t>
            </w:r>
            <w:r w:rsidR="00BF1A31">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DFAE2C" w:rsidR="00930A31"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EFB3B0" w:rsidR="00FB3483" w:rsidRPr="00930A31" w:rsidRDefault="000F0C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7589CA" w:rsidR="00077B44" w:rsidRPr="00930A31" w:rsidRDefault="000F0C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7D5776" w:rsidR="00930A31" w:rsidRPr="00930A31" w:rsidRDefault="000F0C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14</w:t>
            </w:r>
            <w:r>
              <w:rPr>
                <w:rFonts w:ascii="Arial" w:hAnsi="Arial" w:cs="Arial"/>
                <w:color w:val="auto"/>
                <w:sz w:val="18"/>
                <w:szCs w:val="18"/>
              </w:rPr>
              <w:t>-1</w:t>
            </w:r>
            <w:r w:rsidR="00BF1A31">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C0CE7" w:rsidRDefault="00930A31" w:rsidP="00077B44">
            <w:pPr>
              <w:pStyle w:val="Default"/>
              <w:spacing w:before="40" w:after="40"/>
              <w:jc w:val="right"/>
              <w:rPr>
                <w:rFonts w:ascii="Arial" w:hAnsi="Arial" w:cs="Arial"/>
                <w:sz w:val="18"/>
                <w:szCs w:val="18"/>
              </w:rPr>
            </w:pPr>
            <w:r w:rsidRPr="00CC0CE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C0CE7" w:rsidRDefault="00930A31" w:rsidP="00077B44">
            <w:pPr>
              <w:pStyle w:val="Default"/>
              <w:spacing w:before="40" w:after="40"/>
              <w:rPr>
                <w:rFonts w:ascii="Arial" w:hAnsi="Arial" w:cs="Arial"/>
                <w:sz w:val="18"/>
                <w:szCs w:val="18"/>
              </w:rPr>
            </w:pPr>
            <w:r w:rsidRPr="00CC0CE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E33A1B" w:rsidR="00BF1A31" w:rsidRPr="00930A31" w:rsidRDefault="00CC0CE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C0CE7" w:rsidRDefault="00930A31" w:rsidP="00077B44">
            <w:pPr>
              <w:pStyle w:val="Default"/>
              <w:spacing w:before="40" w:after="40"/>
              <w:jc w:val="right"/>
              <w:rPr>
                <w:rFonts w:ascii="Arial" w:hAnsi="Arial" w:cs="Arial"/>
                <w:sz w:val="18"/>
                <w:szCs w:val="18"/>
              </w:rPr>
            </w:pPr>
            <w:r w:rsidRPr="00CC0CE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C0CE7" w:rsidRDefault="00930A31" w:rsidP="00077B44">
            <w:pPr>
              <w:pStyle w:val="Default"/>
              <w:spacing w:before="40" w:after="40"/>
              <w:rPr>
                <w:rFonts w:ascii="Arial" w:hAnsi="Arial" w:cs="Arial"/>
                <w:sz w:val="18"/>
                <w:szCs w:val="18"/>
              </w:rPr>
            </w:pPr>
            <w:r w:rsidRPr="00CC0CE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5E0DEE" w:rsidR="00930A31" w:rsidRPr="00930A31" w:rsidRDefault="00CC0CE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1F4641" w:rsidR="00930A31" w:rsidRPr="00930A31" w:rsidRDefault="000F0C4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BF1A31">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3A76D2" w:rsidR="00930A31" w:rsidRPr="00930A31" w:rsidRDefault="000F0C4B"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248DA7" w:rsidR="00930A31" w:rsidRPr="00930A31" w:rsidRDefault="000F0C4B"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160AC2" w:rsidR="00930A31" w:rsidRPr="00930A31" w:rsidRDefault="00CC0C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C0CE7" w:rsidRDefault="00077B44" w:rsidP="00077B44">
            <w:pPr>
              <w:pStyle w:val="Default"/>
              <w:spacing w:before="40" w:after="40"/>
              <w:jc w:val="right"/>
              <w:rPr>
                <w:rFonts w:ascii="Arial" w:hAnsi="Arial" w:cs="Arial"/>
                <w:sz w:val="18"/>
                <w:szCs w:val="18"/>
              </w:rPr>
            </w:pPr>
            <w:r w:rsidRPr="00CC0CE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C0CE7" w:rsidRDefault="00077B44" w:rsidP="00077B44">
            <w:pPr>
              <w:pStyle w:val="Default"/>
              <w:spacing w:before="40" w:after="40"/>
              <w:rPr>
                <w:rFonts w:ascii="Arial" w:hAnsi="Arial" w:cs="Arial"/>
                <w:sz w:val="18"/>
                <w:szCs w:val="18"/>
              </w:rPr>
            </w:pPr>
            <w:r w:rsidRPr="00CC0CE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C7AB1A" w:rsidR="00077B44" w:rsidRPr="00930A31" w:rsidRDefault="00CC0CE7"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BF1A31">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C0CE7" w:rsidRDefault="00077B44" w:rsidP="00077B44">
            <w:pPr>
              <w:pStyle w:val="Default"/>
              <w:spacing w:before="40" w:after="40"/>
              <w:jc w:val="right"/>
              <w:rPr>
                <w:rFonts w:ascii="Arial" w:hAnsi="Arial" w:cs="Arial"/>
                <w:sz w:val="18"/>
                <w:szCs w:val="18"/>
              </w:rPr>
            </w:pPr>
            <w:r w:rsidRPr="00CC0CE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C0CE7" w:rsidRDefault="00077B44" w:rsidP="00077B44">
            <w:pPr>
              <w:pStyle w:val="Default"/>
              <w:spacing w:before="40" w:after="40"/>
              <w:rPr>
                <w:rFonts w:ascii="Arial" w:hAnsi="Arial" w:cs="Arial"/>
                <w:sz w:val="18"/>
                <w:szCs w:val="18"/>
              </w:rPr>
            </w:pPr>
            <w:r w:rsidRPr="00CC0CE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658757" w:rsidR="00077B44" w:rsidRPr="00930A31" w:rsidRDefault="00CC0CE7"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BF1A31">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0FC8E3" w:rsidR="00077B44" w:rsidRPr="00930A31" w:rsidRDefault="00173C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8BED1C" w14:textId="77777777" w:rsidR="008F1868" w:rsidRDefault="008F1868">
      <w:r>
        <w:separator/>
      </w:r>
    </w:p>
  </w:endnote>
  <w:endnote w:type="continuationSeparator" w:id="0">
    <w:p w14:paraId="38CE81EB" w14:textId="77777777" w:rsidR="008F1868" w:rsidRDefault="008F1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ADA208" w14:textId="77777777" w:rsidR="008F1868" w:rsidRDefault="008F1868">
      <w:r>
        <w:separator/>
      </w:r>
    </w:p>
  </w:footnote>
  <w:footnote w:type="continuationSeparator" w:id="0">
    <w:p w14:paraId="3A348188" w14:textId="77777777" w:rsidR="008F1868" w:rsidRDefault="008F18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239921F3" w:rsidR="00947707" w:rsidRPr="00930A31" w:rsidRDefault="00CC0CE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AF2E89">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C4B"/>
    <w:rsid w:val="00152CDB"/>
    <w:rsid w:val="00173C2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F1868"/>
    <w:rsid w:val="00930A31"/>
    <w:rsid w:val="00947707"/>
    <w:rsid w:val="009827E5"/>
    <w:rsid w:val="009E14A1"/>
    <w:rsid w:val="00A215D2"/>
    <w:rsid w:val="00A86593"/>
    <w:rsid w:val="00AB79CE"/>
    <w:rsid w:val="00AE4BBD"/>
    <w:rsid w:val="00B51910"/>
    <w:rsid w:val="00B55E73"/>
    <w:rsid w:val="00BC4AD3"/>
    <w:rsid w:val="00BF1A31"/>
    <w:rsid w:val="00C22710"/>
    <w:rsid w:val="00CC0CE7"/>
    <w:rsid w:val="00D762E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079</Words>
  <Characters>6156</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gunda revisión</cp:lastModifiedBy>
  <cp:revision>3</cp:revision>
  <cp:lastPrinted>2020-11-24T03:02:00Z</cp:lastPrinted>
  <dcterms:created xsi:type="dcterms:W3CDTF">2024-03-22T13:17:00Z</dcterms:created>
  <dcterms:modified xsi:type="dcterms:W3CDTF">2024-03-22T13:27:00Z</dcterms:modified>
</cp:coreProperties>
</file>